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ortality of Patients with Multiple Sclerosis: </w:t>
        <w:br/>
        <w:t>A Cohort Study in UK Primary Care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</w:rPr>
        <w:t>SS Jick, L Li, GJ Falcone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ZP Vassilev, M-A Wallander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>Corresponding author: Susan Jick DSc, Boston Collaborative Drug Surveillance Program, Boston University School of Public Health, 11 Muzzey Street, Lexington, MA  0242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 xml:space="preserve">Telephone: 781-862-6660; Fax: 781-862-1680; e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sjick@bu.edu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medications of definite or probable MS cases and matched referent subjects at cohort entry</w:t>
      </w:r>
    </w:p>
    <w:tbl>
      <w:tblPr>
        <w:tblW w:w="90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3"/>
        <w:gridCol w:w="1653"/>
        <w:gridCol w:w="1565"/>
      </w:tblGrid>
      <w:tr>
        <w:trPr/>
        <w:tc>
          <w:tcPr>
            <w:tcW w:w="5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 MS cases</w:t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= 1507</w:t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 [%]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ts</w:t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= 15070</w:t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 [%])</w:t>
            </w:r>
          </w:p>
        </w:tc>
      </w:tr>
      <w:tr>
        <w:trPr/>
        <w:tc>
          <w:tcPr>
            <w:tcW w:w="5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edications (at cohort entry [index date] or within the 6 months before)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emic glucocorticoid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depressant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convulsant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diabetics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ioid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AID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ns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s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cle relaxant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psychotic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Parkinson drug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142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I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 (10.22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 (19.97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 (6.77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.19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 (17.98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 (17.25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2.59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 (21.77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 (9.02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 (6.44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.33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(4.31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3 (3.80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3 (8.65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 (1.25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 (1.48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9 (8.49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6 (9.73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 (2.24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2 (19.72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 (2.12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 (2.16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0.26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4 (3.48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P &lt; 0.05 for comparison between patients with MS and matched referent subject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S, multiple sclerosis; NSAIDs, non-steroidal anti-inflammatory drugs; PPIs, proton pump inhibitors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jick@bu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fi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15:55:00Z</dcterms:created>
  <dc:creator>Sue</dc:creator>
  <dc:description/>
  <cp:keywords/>
  <dc:language>en-US</dc:language>
  <cp:lastModifiedBy>Sue</cp:lastModifiedBy>
  <cp:lastPrinted>2014-03-23T07:37:00Z</cp:lastPrinted>
  <dcterms:modified xsi:type="dcterms:W3CDTF">2014-04-27T16:06:00Z</dcterms:modified>
  <cp:revision>3</cp:revision>
  <dc:subject/>
  <dc:title/>
</cp:coreProperties>
</file>